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CA" w:rsidRDefault="00AF3D4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S9  Function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descrip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 newly</w:t>
      </w:r>
      <w:r w:rsidR="0065457B">
        <w:rPr>
          <w:rFonts w:ascii="Times New Roman" w:hAnsi="Times New Roman" w:cs="Times New Roman" w:hint="eastAsia"/>
          <w:b/>
          <w:bCs/>
          <w:sz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</w:rPr>
        <w:t>annotated genes</w:t>
      </w:r>
    </w:p>
    <w:p w:rsidR="00D07CCA" w:rsidRDefault="00D07CC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4833" w:type="pct"/>
        <w:tblLayout w:type="fixed"/>
        <w:tblLook w:val="04A0" w:firstRow="1" w:lastRow="0" w:firstColumn="1" w:lastColumn="0" w:noHBand="0" w:noVBand="1"/>
      </w:tblPr>
      <w:tblGrid>
        <w:gridCol w:w="1700"/>
        <w:gridCol w:w="1074"/>
        <w:gridCol w:w="5809"/>
        <w:gridCol w:w="1418"/>
      </w:tblGrid>
      <w:tr w:rsidR="00D07CCA" w:rsidTr="0065457B">
        <w:trPr>
          <w:trHeight w:val="305"/>
        </w:trPr>
        <w:tc>
          <w:tcPr>
            <w:tcW w:w="8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fam</w:t>
            </w:r>
            <w:proofErr w:type="spellEnd"/>
          </w:p>
        </w:tc>
        <w:tc>
          <w:tcPr>
            <w:tcW w:w="29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main</w:t>
            </w:r>
          </w:p>
        </w:tc>
        <w:tc>
          <w:tcPr>
            <w:tcW w:w="7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number</w:t>
            </w:r>
          </w:p>
        </w:tc>
      </w:tr>
      <w:tr w:rsidR="00D07CCA" w:rsidTr="0065457B">
        <w:trPr>
          <w:trHeight w:val="295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3732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rotransposon gag prote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365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artyl prote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16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of unknown function (DUF3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16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of unknown function (DUF3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5405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chondrial ATP synthase B chain precursor (AT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t_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0276|GO:0015078|GO:0015986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42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-ubiquinone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toquin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xidoreductase chain 4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1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 oxidase subunit II, periplasmic dom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4129|GO:0005507|GO:0016020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27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chrome C oxidase subunit II, transmembrane dom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1|GO:0022900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396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</w:t>
            </w:r>
            <w:r w:rsidR="00AF3D4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binding in reverse transcript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329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 w:rsidP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iratory-chain NADH dehydrogenase, 30 </w:t>
            </w:r>
            <w:proofErr w:type="spellStart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</w:t>
            </w:r>
            <w:proofErr w:type="spellEnd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un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:0008137|GO:0055114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252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somal protein L16p/L10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3735|GO:0005840|GO:0006412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37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 synthase subunit 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5078|GO:0015991|GO:0033177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5919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NA-dependent RNA polymer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15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 w:rsidP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C and </w:t>
            </w:r>
            <w:proofErr w:type="spellStart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</w:t>
            </w:r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inol</w:t>
            </w:r>
            <w:proofErr w:type="spellEnd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idase polypeptide 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:0004129|GO:0009060|GO:0016021|GO:0020037|GO:0055114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4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0|GO:0055114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4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hydrogen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0|GO:0055114</w:t>
            </w: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8044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H-type zinc fin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8044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H-type zinc fin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097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finger, C3HC4 type (RING finger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46872</w:t>
            </w:r>
          </w:p>
        </w:tc>
      </w:tr>
      <w:tr w:rsidR="00D07CCA" w:rsidTr="0065457B">
        <w:trPr>
          <w:trHeight w:val="295"/>
        </w:trPr>
        <w:tc>
          <w:tcPr>
            <w:tcW w:w="8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16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3078</w:t>
            </w:r>
          </w:p>
        </w:tc>
        <w:tc>
          <w:tcPr>
            <w:tcW w:w="29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HILA ORF-1 family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D07CCA" w:rsidRDefault="00D07CCA">
      <w:pPr>
        <w:rPr>
          <w:rFonts w:ascii="Times New Roman" w:hAnsi="Times New Roman" w:cs="Times New Roman"/>
          <w:b/>
          <w:bCs/>
          <w:sz w:val="24"/>
        </w:rPr>
      </w:pPr>
    </w:p>
    <w:sectPr w:rsidR="00D07CCA" w:rsidSect="0065457B">
      <w:pgSz w:w="11906" w:h="16838"/>
      <w:pgMar w:top="1440" w:right="566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CA"/>
    <w:rsid w:val="0065457B"/>
    <w:rsid w:val="00AF3D48"/>
    <w:rsid w:val="00D07CCA"/>
    <w:rsid w:val="00ED33B5"/>
    <w:rsid w:val="12EF2FBF"/>
    <w:rsid w:val="1F106A63"/>
    <w:rsid w:val="252A334A"/>
    <w:rsid w:val="2AE97876"/>
    <w:rsid w:val="41425F6F"/>
    <w:rsid w:val="49A634E4"/>
    <w:rsid w:val="4B084AE4"/>
    <w:rsid w:val="510F3888"/>
    <w:rsid w:val="63AE3A41"/>
    <w:rsid w:val="6D8454E3"/>
    <w:rsid w:val="774432DE"/>
    <w:rsid w:val="7B67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D1330"/>
  <w15:docId w15:val="{4DE17BFC-707A-4A53-BFDA-7CFAD112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paragraph" w:styleId="a3">
    <w:name w:val="Balloon Text"/>
    <w:basedOn w:val="a"/>
    <w:link w:val="a4"/>
    <w:rsid w:val="0065457B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65457B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1341</Characters>
  <Application>Microsoft Office Word</Application>
  <DocSecurity>0</DocSecurity>
  <Lines>11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焦玉霞</cp:lastModifiedBy>
  <cp:revision>3</cp:revision>
  <dcterms:created xsi:type="dcterms:W3CDTF">2021-08-26T03:13:00Z</dcterms:created>
  <dcterms:modified xsi:type="dcterms:W3CDTF">2021-08-26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